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56"/>
        <w:tblW w:w="85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6"/>
        <w:gridCol w:w="2362"/>
        <w:gridCol w:w="1534"/>
        <w:gridCol w:w="1783"/>
      </w:tblGrid>
      <w:tr w:rsidR="00F1004B" w:rsidRPr="00914FDB" w14:paraId="1B024BCA" w14:textId="5B27DA60" w:rsidTr="00F1004B">
        <w:trPr>
          <w:trHeight w:val="289"/>
        </w:trPr>
        <w:tc>
          <w:tcPr>
            <w:tcW w:w="28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1E6D5B" w14:textId="32D74686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racter 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562149" w14:textId="5CD58BA5" w:rsidR="00F1004B" w:rsidRPr="00914FDB" w:rsidRDefault="001F0CD5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</w:t>
            </w:r>
            <w:r w:rsidR="00F1004B"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  <w:r w:rsidR="00807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47D6A4" w14:textId="555B54B9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6" w:space="0" w:color="auto"/>
            </w:tcBorders>
          </w:tcPr>
          <w:p w14:paraId="22F18472" w14:textId="4C59B2C0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004B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F1004B" w:rsidRPr="00914FDB" w14:paraId="6A298DA9" w14:textId="2672CEA6" w:rsidTr="00F1004B">
        <w:trPr>
          <w:trHeight w:val="289"/>
        </w:trPr>
        <w:tc>
          <w:tcPr>
            <w:tcW w:w="282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2241C0" w14:textId="3B0B24D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236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41338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626E2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6" w:space="0" w:color="auto"/>
            </w:tcBorders>
          </w:tcPr>
          <w:p w14:paraId="1D6E89DA" w14:textId="282B4B1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839</w:t>
            </w:r>
          </w:p>
        </w:tc>
      </w:tr>
      <w:tr w:rsidR="00F1004B" w:rsidRPr="00914FDB" w14:paraId="3410D04E" w14:textId="34AB37FA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72C7A0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051BB5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4(1.221,2.135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8C511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3" w:type="dxa"/>
          </w:tcPr>
          <w:p w14:paraId="278F4C1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64B6807" w14:textId="3F67A34A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41403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EC7A9D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0(1.122,2.169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CCBECE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783" w:type="dxa"/>
          </w:tcPr>
          <w:p w14:paraId="05F034E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C376E32" w14:textId="6B2A9F1D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996A3F0" w14:textId="5F175B1D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ies/Rac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31BE94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0D23B3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5D271EE2" w14:textId="1FEC74F1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372</w:t>
            </w:r>
          </w:p>
        </w:tc>
      </w:tr>
      <w:tr w:rsidR="00F1004B" w:rsidRPr="00914FDB" w14:paraId="2D099589" w14:textId="40D8ADFA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58B689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Whit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038C04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1(1.248,2.131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C351F9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3" w:type="dxa"/>
            <w:vAlign w:val="bottom"/>
          </w:tcPr>
          <w:p w14:paraId="53971C8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F17DD3D" w14:textId="672F00B2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3BA6CA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Black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1E7323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9(0.830,1.619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D7F136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6</w:t>
            </w:r>
          </w:p>
        </w:tc>
        <w:tc>
          <w:tcPr>
            <w:tcW w:w="1783" w:type="dxa"/>
            <w:vAlign w:val="bottom"/>
          </w:tcPr>
          <w:p w14:paraId="113AA4B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C1E4BFB" w14:textId="11CD406C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418F4BF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exican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161542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9(0.951,1.692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DE598A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783" w:type="dxa"/>
            <w:vAlign w:val="bottom"/>
          </w:tcPr>
          <w:p w14:paraId="0A2D17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0839FA1" w14:textId="7EDBE5D5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155CC3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387AFA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2(0.496,2.913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76A351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783" w:type="dxa"/>
            <w:vAlign w:val="bottom"/>
          </w:tcPr>
          <w:p w14:paraId="550D0EB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0AA4F77F" w14:textId="70FA89E0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48FA91A" w14:textId="6637EB7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ducation 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656F4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0DF895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568838D4" w14:textId="4D4F153F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9</w:t>
            </w:r>
          </w:p>
        </w:tc>
      </w:tr>
      <w:tr w:rsidR="00F1004B" w:rsidRPr="00914FDB" w14:paraId="589F400F" w14:textId="42F910EE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75B786A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High School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CB55B0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1(1.062,2.038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4721BB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783" w:type="dxa"/>
            <w:vAlign w:val="bottom"/>
          </w:tcPr>
          <w:p w14:paraId="680B543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8D048F9" w14:textId="15AAFFC7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706958F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olleg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487BE1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37(1.054,2.242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693A29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1783" w:type="dxa"/>
            <w:vAlign w:val="bottom"/>
          </w:tcPr>
          <w:p w14:paraId="5C232C7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78B02898" w14:textId="4C6CB8E7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498C706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Less Than 9th Grad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BC18B4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(0.484,1.295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B098E9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783" w:type="dxa"/>
            <w:vAlign w:val="bottom"/>
          </w:tcPr>
          <w:p w14:paraId="01FE453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EBC569E" w14:textId="12B14963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912451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R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6CF105D3" w14:textId="4256DB38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75796FA0" w14:textId="424A9585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3659139D" w14:textId="6DEEE79A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94</w:t>
            </w:r>
          </w:p>
        </w:tc>
      </w:tr>
      <w:tr w:rsidR="00F1004B" w:rsidRPr="00914FDB" w14:paraId="18E0DE50" w14:textId="125244CE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A53D13A" w14:textId="58810518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≤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6C8E7223" w14:textId="51BF9976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7(1.420,2.671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FBDA147" w14:textId="3E6F1D7B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783" w:type="dxa"/>
            <w:vAlign w:val="bottom"/>
          </w:tcPr>
          <w:p w14:paraId="7926535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009A197B" w14:textId="4E58663B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5BD5B6A" w14:textId="5C475CA0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-299%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4C689566" w14:textId="47CADAD0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3(0.933,1.962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6338441E" w14:textId="4C39435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783" w:type="dxa"/>
            <w:vAlign w:val="bottom"/>
          </w:tcPr>
          <w:p w14:paraId="3056CAA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FE100EA" w14:textId="0CA99E73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2D02A59" w14:textId="381F3E26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300%-499%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76F567AE" w14:textId="4BD8478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9(0.614,2.225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3F977144" w14:textId="433CDC5C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</w:t>
            </w:r>
          </w:p>
        </w:tc>
        <w:tc>
          <w:tcPr>
            <w:tcW w:w="1783" w:type="dxa"/>
            <w:vAlign w:val="bottom"/>
          </w:tcPr>
          <w:p w14:paraId="6230483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4B362BE" w14:textId="714F46C9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5ECE839" w14:textId="15DD0C97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500%≥</w:t>
            </w:r>
          </w:p>
        </w:tc>
        <w:tc>
          <w:tcPr>
            <w:tcW w:w="2362" w:type="dxa"/>
            <w:shd w:val="clear" w:color="auto" w:fill="auto"/>
            <w:noWrap/>
            <w:vAlign w:val="bottom"/>
          </w:tcPr>
          <w:p w14:paraId="4C95BD08" w14:textId="10DE98DB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5(0.576,2.316)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14:paraId="2781AC15" w14:textId="469ABE75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</w:t>
            </w:r>
          </w:p>
        </w:tc>
        <w:tc>
          <w:tcPr>
            <w:tcW w:w="1783" w:type="dxa"/>
            <w:vAlign w:val="bottom"/>
          </w:tcPr>
          <w:p w14:paraId="095B80F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D33C3E6" w14:textId="166E2AAB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0DFE6F1" w14:textId="139D082C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8AB962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9AD020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1B678D6F" w14:textId="0137F75C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045</w:t>
            </w:r>
          </w:p>
        </w:tc>
      </w:tr>
      <w:tr w:rsidR="00F1004B" w:rsidRPr="00914FDB" w14:paraId="1010719D" w14:textId="6EA98E59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5EF23FA" w14:textId="6635DED3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243E3F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3(0.982,1.650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18E6DA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783" w:type="dxa"/>
            <w:vAlign w:val="bottom"/>
          </w:tcPr>
          <w:p w14:paraId="79C6E0E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6E8CE3B" w14:textId="5DAF897C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1E34962" w14:textId="3D849FB6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7831B0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3(1.266,2.211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BB0C0FF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3" w:type="dxa"/>
            <w:vAlign w:val="bottom"/>
          </w:tcPr>
          <w:p w14:paraId="323A4C7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15AE5B3C" w14:textId="019432B9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C3C6DE0" w14:textId="4DCC418E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54FE5F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53537E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2D6A8D3E" w14:textId="5B193400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994</w:t>
            </w:r>
          </w:p>
        </w:tc>
      </w:tr>
      <w:tr w:rsidR="00F1004B" w:rsidRPr="00914FDB" w14:paraId="4F30336B" w14:textId="6BB9598A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CEEB6D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4CE8DF6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6(1.169,1.814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CCF139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3" w:type="dxa"/>
            <w:vAlign w:val="bottom"/>
          </w:tcPr>
          <w:p w14:paraId="40ACFC8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0E2470D7" w14:textId="4761A7BB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731715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ED66F9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8(0.806,2.674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841B9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0</w:t>
            </w:r>
          </w:p>
        </w:tc>
        <w:tc>
          <w:tcPr>
            <w:tcW w:w="1783" w:type="dxa"/>
            <w:vAlign w:val="bottom"/>
          </w:tcPr>
          <w:p w14:paraId="086C8A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19DBE97F" w14:textId="46FAC0C4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709A5EC" w14:textId="3CFB5286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ocard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rction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382F22F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35CCAC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1CC1F752" w14:textId="70ECCAF3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782</w:t>
            </w:r>
          </w:p>
        </w:tc>
      </w:tr>
      <w:tr w:rsidR="00F1004B" w:rsidRPr="00914FDB" w14:paraId="22B02305" w14:textId="5839CFA4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4995F4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AE87B0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9(1.168,1.846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3C4DF1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783" w:type="dxa"/>
            <w:vAlign w:val="bottom"/>
          </w:tcPr>
          <w:p w14:paraId="3CDFB20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BBB64AB" w14:textId="6CBD7C26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A3C353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52D2FE0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4(0.729,2.551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36884C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2</w:t>
            </w:r>
          </w:p>
        </w:tc>
        <w:tc>
          <w:tcPr>
            <w:tcW w:w="1783" w:type="dxa"/>
            <w:vAlign w:val="bottom"/>
          </w:tcPr>
          <w:p w14:paraId="3C50B43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95D6955" w14:textId="7F1D9556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F11D6CD" w14:textId="4F4DF925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56347488"/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ina</w:t>
            </w:r>
            <w:bookmarkEnd w:id="0"/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A6A58C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CDCB01F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2CF706C5" w14:textId="4732C79C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436</w:t>
            </w:r>
          </w:p>
        </w:tc>
      </w:tr>
      <w:tr w:rsidR="00F1004B" w:rsidRPr="00914FDB" w14:paraId="7F2EB182" w14:textId="1BCB773B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F9EB41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66F20B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9(1.088,1.826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046978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783" w:type="dxa"/>
            <w:vAlign w:val="bottom"/>
          </w:tcPr>
          <w:p w14:paraId="67A9C6B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7EADF3C" w14:textId="7739EBE4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D5CC84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2B7C35F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3(1.005,3.912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72F2D5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1783" w:type="dxa"/>
            <w:vAlign w:val="bottom"/>
          </w:tcPr>
          <w:p w14:paraId="041B829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E5BF6BD" w14:textId="2E6E9362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882D3F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156347575"/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  <w:bookmarkEnd w:id="1"/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6E0A9C6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81EBD9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6318E1FA" w14:textId="022084EA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14</w:t>
            </w:r>
          </w:p>
        </w:tc>
      </w:tr>
      <w:tr w:rsidR="00F1004B" w:rsidRPr="00914FDB" w14:paraId="12314BA0" w14:textId="4CA229AF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91582E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94CCF3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2(1.283,3.409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2B7046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783" w:type="dxa"/>
            <w:vAlign w:val="bottom"/>
          </w:tcPr>
          <w:p w14:paraId="0425EDB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142D0AC" w14:textId="3E1CBEAC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82EE8EF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AAAC7F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29(1.021,1.730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4C5BF2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</w:t>
            </w:r>
          </w:p>
        </w:tc>
        <w:tc>
          <w:tcPr>
            <w:tcW w:w="1783" w:type="dxa"/>
            <w:vAlign w:val="bottom"/>
          </w:tcPr>
          <w:p w14:paraId="6FCBB3B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19CD02CF" w14:textId="74BB18AC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B4C3558" w14:textId="42B528E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roke 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75A7492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DAE7BB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83" w:type="dxa"/>
            <w:vAlign w:val="bottom"/>
          </w:tcPr>
          <w:p w14:paraId="48AE758C" w14:textId="3497C54C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.849</w:t>
            </w:r>
          </w:p>
        </w:tc>
      </w:tr>
      <w:tr w:rsidR="00F1004B" w:rsidRPr="00914FDB" w14:paraId="53B40310" w14:textId="67E04776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68F1852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148F289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1(1.196,1.833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147AB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83" w:type="dxa"/>
            <w:vAlign w:val="bottom"/>
          </w:tcPr>
          <w:p w14:paraId="22225E4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FC1D09A" w14:textId="1B876631" w:rsidTr="00F1004B">
        <w:trPr>
          <w:trHeight w:val="289"/>
        </w:trPr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BE6551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2" w:type="dxa"/>
            <w:shd w:val="clear" w:color="auto" w:fill="auto"/>
            <w:noWrap/>
            <w:vAlign w:val="bottom"/>
            <w:hideMark/>
          </w:tcPr>
          <w:p w14:paraId="0E5AB90F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9(0.685,2.818)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97A314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</w:t>
            </w:r>
          </w:p>
        </w:tc>
        <w:tc>
          <w:tcPr>
            <w:tcW w:w="1783" w:type="dxa"/>
            <w:vAlign w:val="bottom"/>
          </w:tcPr>
          <w:p w14:paraId="3468399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048FE0A" w14:textId="77777777" w:rsidR="000B6F4C" w:rsidRPr="00914FDB" w:rsidRDefault="000B6F4C">
      <w:pPr>
        <w:rPr>
          <w:rFonts w:ascii="Times New Roman" w:hAnsi="Times New Roman" w:cs="Times New Roman"/>
        </w:rPr>
      </w:pPr>
    </w:p>
    <w:p w14:paraId="79797939" w14:textId="518BDB40" w:rsidR="00225135" w:rsidRPr="00C969F7" w:rsidRDefault="00807695" w:rsidP="00C969F7">
      <w:pPr>
        <w:jc w:val="left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</w:t>
      </w:r>
      <w:r w:rsidR="00C969F7">
        <w:rPr>
          <w:rFonts w:ascii="Times New Roman" w:hAnsi="Times New Roman" w:cs="Times New Roman"/>
        </w:rPr>
        <w:t>Table</w:t>
      </w:r>
      <w:proofErr w:type="spellEnd"/>
      <w:r w:rsidR="00C969F7">
        <w:rPr>
          <w:rFonts w:ascii="Times New Roman" w:hAnsi="Times New Roman" w:cs="Times New Roman"/>
        </w:rPr>
        <w:t xml:space="preserve"> 1</w:t>
      </w:r>
      <w:r w:rsidR="00C969F7" w:rsidRPr="002F087D">
        <w:rPr>
          <w:rFonts w:ascii="Times New Roman" w:hAnsi="Times New Roman" w:cs="Times New Roman"/>
        </w:rPr>
        <w:t xml:space="preserve"> </w:t>
      </w:r>
      <w:r w:rsidR="00C969F7">
        <w:rPr>
          <w:rFonts w:ascii="Times New Roman" w:hAnsi="Times New Roman" w:cs="Times New Roman"/>
        </w:rPr>
        <w:t>S</w:t>
      </w:r>
      <w:r w:rsidR="00C969F7" w:rsidRPr="002F087D">
        <w:rPr>
          <w:rFonts w:ascii="Times New Roman" w:hAnsi="Times New Roman" w:cs="Times New Roman"/>
        </w:rPr>
        <w:t xml:space="preserve">tratified analyses of the </w:t>
      </w:r>
      <w:r w:rsidR="00C969F7">
        <w:rPr>
          <w:rFonts w:ascii="Times New Roman" w:hAnsi="Times New Roman" w:cs="Times New Roman"/>
        </w:rPr>
        <w:t>a</w:t>
      </w:r>
      <w:r w:rsidR="00C969F7" w:rsidRPr="00BC70C3">
        <w:rPr>
          <w:rFonts w:ascii="Times New Roman" w:hAnsi="Times New Roman" w:cs="Times New Roman"/>
        </w:rPr>
        <w:t xml:space="preserve">ll-cause </w:t>
      </w:r>
      <w:r w:rsidR="00C969F7">
        <w:rPr>
          <w:rFonts w:ascii="Times New Roman" w:hAnsi="Times New Roman" w:cs="Times New Roman"/>
        </w:rPr>
        <w:t>death</w:t>
      </w:r>
    </w:p>
    <w:p w14:paraId="115DCCC9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6C0CC4F1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180AE8A6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154CAD5C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4CD50B30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3259A614" w14:textId="77777777" w:rsidR="00C969F7" w:rsidRPr="00807695" w:rsidRDefault="00C969F7">
      <w:pPr>
        <w:rPr>
          <w:rFonts w:ascii="Times New Roman" w:hAnsi="Times New Roman" w:cs="Times New Roman"/>
        </w:rPr>
        <w:sectPr w:rsidR="00C969F7" w:rsidRPr="00807695" w:rsidSect="00C052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B4EC16" w14:textId="14C35F9E" w:rsidR="00225135" w:rsidRPr="00914FDB" w:rsidRDefault="008076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</w:t>
      </w:r>
      <w:r w:rsidR="00C969F7">
        <w:rPr>
          <w:rFonts w:ascii="Times New Roman" w:hAnsi="Times New Roman" w:cs="Times New Roman"/>
        </w:rPr>
        <w:t>Table2</w:t>
      </w:r>
      <w:r w:rsidR="00C969F7" w:rsidRPr="002F087D">
        <w:rPr>
          <w:rFonts w:ascii="Times New Roman" w:hAnsi="Times New Roman" w:cs="Times New Roman"/>
        </w:rPr>
        <w:t xml:space="preserve"> </w:t>
      </w:r>
      <w:r w:rsidR="00C969F7">
        <w:rPr>
          <w:rFonts w:ascii="Times New Roman" w:hAnsi="Times New Roman" w:cs="Times New Roman"/>
        </w:rPr>
        <w:t>S</w:t>
      </w:r>
      <w:r w:rsidR="00C969F7" w:rsidRPr="002F087D">
        <w:rPr>
          <w:rFonts w:ascii="Times New Roman" w:hAnsi="Times New Roman" w:cs="Times New Roman"/>
        </w:rPr>
        <w:t xml:space="preserve">tratified analyses of the </w:t>
      </w:r>
      <w:r w:rsidR="00C969F7">
        <w:rPr>
          <w:rFonts w:ascii="Times New Roman" w:hAnsi="Times New Roman" w:cs="Times New Roman"/>
        </w:rPr>
        <w:t>cardi</w:t>
      </w:r>
      <w:r w:rsidR="00280406">
        <w:rPr>
          <w:rFonts w:ascii="Times New Roman" w:hAnsi="Times New Roman" w:cs="Times New Roman"/>
        </w:rPr>
        <w:t>ac</w:t>
      </w:r>
      <w:r w:rsidR="00C969F7">
        <w:rPr>
          <w:rFonts w:ascii="Times New Roman" w:hAnsi="Times New Roman" w:cs="Times New Roman"/>
        </w:rPr>
        <w:t xml:space="preserve"> disease death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29"/>
        <w:gridCol w:w="2365"/>
        <w:gridCol w:w="1536"/>
        <w:gridCol w:w="1917"/>
      </w:tblGrid>
      <w:tr w:rsidR="00F1004B" w:rsidRPr="00914FDB" w14:paraId="78489D4B" w14:textId="1895E268" w:rsidTr="00F1004B">
        <w:trPr>
          <w:trHeight w:val="290"/>
        </w:trPr>
        <w:tc>
          <w:tcPr>
            <w:tcW w:w="28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09E853" w14:textId="29CF07D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racter </w:t>
            </w:r>
          </w:p>
        </w:tc>
        <w:tc>
          <w:tcPr>
            <w:tcW w:w="23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B2289D2" w14:textId="15B0D43A" w:rsidR="00F1004B" w:rsidRPr="00914FDB" w:rsidRDefault="00D262AF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</w:t>
            </w:r>
            <w:r w:rsidR="00807695"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  <w:r w:rsidR="008076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0E3D0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6" w:space="0" w:color="auto"/>
            </w:tcBorders>
          </w:tcPr>
          <w:p w14:paraId="491B6DAC" w14:textId="60AB4DD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004B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F1004B" w:rsidRPr="00914FDB" w14:paraId="1A256AAE" w14:textId="3C4B3AAC" w:rsidTr="00F1004B">
        <w:trPr>
          <w:trHeight w:val="290"/>
        </w:trPr>
        <w:tc>
          <w:tcPr>
            <w:tcW w:w="282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4C73F68" w14:textId="44BE845F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x </w:t>
            </w:r>
          </w:p>
        </w:tc>
        <w:tc>
          <w:tcPr>
            <w:tcW w:w="2365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D847A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42C25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single" w:sz="6" w:space="0" w:color="auto"/>
            </w:tcBorders>
          </w:tcPr>
          <w:p w14:paraId="2D16B47F" w14:textId="4602C461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788</w:t>
            </w:r>
          </w:p>
        </w:tc>
      </w:tr>
      <w:tr w:rsidR="00F1004B" w:rsidRPr="00914FDB" w14:paraId="1CD9B33A" w14:textId="5B174813" w:rsidTr="00F1004B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287A53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al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7D2E7A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1(0.968,2.883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10D0DD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917" w:type="dxa"/>
          </w:tcPr>
          <w:p w14:paraId="2734D5DF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535A85C" w14:textId="30FDA51A" w:rsidTr="00F1004B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66BD66C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Femal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B1BB3D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4(1.126,3.119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0CDE0C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</w:t>
            </w:r>
          </w:p>
        </w:tc>
        <w:tc>
          <w:tcPr>
            <w:tcW w:w="1917" w:type="dxa"/>
          </w:tcPr>
          <w:p w14:paraId="0DB3AF2A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1886EDD" w14:textId="41539422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48F722F" w14:textId="42C666D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ies/Rac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E1C68B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2E90C4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3E66A6D5" w14:textId="7913BD66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947</w:t>
            </w:r>
          </w:p>
        </w:tc>
      </w:tr>
      <w:tr w:rsidR="00F1004B" w:rsidRPr="00914FDB" w14:paraId="608F5523" w14:textId="031B01FD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A11C5D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Whit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6DE98DF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8(1.178,2.196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49B9AD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17" w:type="dxa"/>
          </w:tcPr>
          <w:p w14:paraId="3E27FAC3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6F32D67" w14:textId="1ECBD8FF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5C1FA4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Black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2DAC4CF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6(0.657,4.636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611764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3</w:t>
            </w:r>
          </w:p>
        </w:tc>
        <w:tc>
          <w:tcPr>
            <w:tcW w:w="1917" w:type="dxa"/>
          </w:tcPr>
          <w:p w14:paraId="0D506410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2793949" w14:textId="601B80D8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5A21975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Mexican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5B6E28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3(0.348,3.822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1D48A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917" w:type="dxa"/>
          </w:tcPr>
          <w:p w14:paraId="1A2ABFCE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03D43C0D" w14:textId="750CF370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F9780B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Other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2317BC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4(0.510,3.229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F65EA2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917" w:type="dxa"/>
          </w:tcPr>
          <w:p w14:paraId="0CE3F2F9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195DDAA2" w14:textId="1FECE17F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010719A" w14:textId="17BE8EFD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ducation 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1E2E13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7E78EC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5D9390F6" w14:textId="4DC87950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105</w:t>
            </w:r>
          </w:p>
        </w:tc>
      </w:tr>
      <w:tr w:rsidR="00F1004B" w:rsidRPr="00914FDB" w14:paraId="31B82028" w14:textId="012D26AE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09934C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High School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08B359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8(0.671,1.515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7931C7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9</w:t>
            </w:r>
          </w:p>
        </w:tc>
        <w:tc>
          <w:tcPr>
            <w:tcW w:w="1917" w:type="dxa"/>
          </w:tcPr>
          <w:p w14:paraId="3C31979C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B1CF07B" w14:textId="55921091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FB65BF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Colleg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1F3373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1(1.184,3.622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A996DF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917" w:type="dxa"/>
          </w:tcPr>
          <w:p w14:paraId="5F926842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1BE9F40" w14:textId="0EB6A729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10425E4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Less Than 9th Grad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D286B9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3(0.612,2.608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2B5565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917" w:type="dxa"/>
          </w:tcPr>
          <w:p w14:paraId="10379B0D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2C55F75" w14:textId="4043FC51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8F02B18" w14:textId="3CCDC79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F3B8F">
              <w:rPr>
                <w:rFonts w:ascii="Times New Roman" w:hAnsi="Times New Roman" w:cs="Times New Roman"/>
              </w:rPr>
              <w:t xml:space="preserve">Poverty </w:t>
            </w:r>
            <w:r>
              <w:rPr>
                <w:rFonts w:ascii="Times New Roman" w:hAnsi="Times New Roman" w:cs="Times New Roman"/>
              </w:rPr>
              <w:t>I</w:t>
            </w:r>
            <w:r w:rsidRPr="007F3B8F">
              <w:rPr>
                <w:rFonts w:ascii="Times New Roman" w:hAnsi="Times New Roman" w:cs="Times New Roman"/>
              </w:rPr>
              <w:t xml:space="preserve">ncome </w:t>
            </w:r>
            <w:r>
              <w:rPr>
                <w:rFonts w:ascii="Times New Roman" w:hAnsi="Times New Roman" w:cs="Times New Roman"/>
              </w:rPr>
              <w:t>R</w:t>
            </w:r>
            <w:r w:rsidRPr="007F3B8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2365" w:type="dxa"/>
            <w:shd w:val="clear" w:color="auto" w:fill="auto"/>
            <w:noWrap/>
            <w:vAlign w:val="bottom"/>
          </w:tcPr>
          <w:p w14:paraId="30B2378C" w14:textId="18E36F69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4009CB34" w14:textId="57169874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0B338AEB" w14:textId="7C1FE0D2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857</w:t>
            </w:r>
          </w:p>
        </w:tc>
      </w:tr>
      <w:tr w:rsidR="00F1004B" w:rsidRPr="00914FDB" w14:paraId="01AB0356" w14:textId="53650487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8EBF5F9" w14:textId="513E3DD8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≤</w:t>
            </w:r>
          </w:p>
        </w:tc>
        <w:tc>
          <w:tcPr>
            <w:tcW w:w="2365" w:type="dxa"/>
            <w:shd w:val="clear" w:color="auto" w:fill="auto"/>
            <w:noWrap/>
            <w:vAlign w:val="bottom"/>
          </w:tcPr>
          <w:p w14:paraId="0F4855EF" w14:textId="2351E7A2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7(1.115,3.400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5156AB1" w14:textId="183004F3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917" w:type="dxa"/>
          </w:tcPr>
          <w:p w14:paraId="656BA0DB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701A92D9" w14:textId="6D06EE63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18ABB776" w14:textId="719D1B48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-299%</w:t>
            </w:r>
          </w:p>
        </w:tc>
        <w:tc>
          <w:tcPr>
            <w:tcW w:w="2365" w:type="dxa"/>
            <w:shd w:val="clear" w:color="auto" w:fill="auto"/>
            <w:noWrap/>
            <w:vAlign w:val="bottom"/>
          </w:tcPr>
          <w:p w14:paraId="0EA9ECB5" w14:textId="053AA29E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7(0.697,2.194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27EAA722" w14:textId="357D2DB0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1917" w:type="dxa"/>
          </w:tcPr>
          <w:p w14:paraId="3DF43D55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1F3941C8" w14:textId="5DE1B8F9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6808452" w14:textId="4EC54A09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300%-499%</w:t>
            </w:r>
          </w:p>
        </w:tc>
        <w:tc>
          <w:tcPr>
            <w:tcW w:w="2365" w:type="dxa"/>
            <w:shd w:val="clear" w:color="auto" w:fill="auto"/>
            <w:noWrap/>
            <w:vAlign w:val="bottom"/>
          </w:tcPr>
          <w:p w14:paraId="4B61106F" w14:textId="1E4E8BD0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2(0.603,4.047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65C05993" w14:textId="465659FE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917" w:type="dxa"/>
          </w:tcPr>
          <w:p w14:paraId="37821328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660F803" w14:textId="1425B230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29D6647" w14:textId="3F57DBBC" w:rsidR="00F1004B" w:rsidRPr="00914FDB" w:rsidRDefault="00F1004B" w:rsidP="00F1004B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500%≥</w:t>
            </w:r>
          </w:p>
        </w:tc>
        <w:tc>
          <w:tcPr>
            <w:tcW w:w="2365" w:type="dxa"/>
            <w:shd w:val="clear" w:color="auto" w:fill="auto"/>
            <w:noWrap/>
            <w:vAlign w:val="bottom"/>
          </w:tcPr>
          <w:p w14:paraId="1B699CB8" w14:textId="79C73E49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1(0.385,4.744)</w:t>
            </w:r>
          </w:p>
        </w:tc>
        <w:tc>
          <w:tcPr>
            <w:tcW w:w="1536" w:type="dxa"/>
            <w:shd w:val="clear" w:color="auto" w:fill="auto"/>
            <w:noWrap/>
            <w:vAlign w:val="bottom"/>
          </w:tcPr>
          <w:p w14:paraId="3DADFA1D" w14:textId="6BAD6EA1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</w:t>
            </w:r>
          </w:p>
        </w:tc>
        <w:tc>
          <w:tcPr>
            <w:tcW w:w="1917" w:type="dxa"/>
          </w:tcPr>
          <w:p w14:paraId="053187F3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4A0B131" w14:textId="583924B5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61175DE2" w14:textId="283AD76B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abet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itu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8799C4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C6DA005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23420CC5" w14:textId="32448286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465</w:t>
            </w:r>
          </w:p>
        </w:tc>
      </w:tr>
      <w:tr w:rsidR="00F1004B" w:rsidRPr="00914FDB" w14:paraId="0E3F6829" w14:textId="37F0B350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3BA6251" w14:textId="5EBBFE24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05A9C2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5(0.994,2.592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F24B4F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917" w:type="dxa"/>
          </w:tcPr>
          <w:p w14:paraId="281BE46C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62BD7ED" w14:textId="5116CD56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318BAD1C" w14:textId="54DCF4C4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67CD83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4(0.762,1.933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E7EEBE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4</w:t>
            </w:r>
          </w:p>
        </w:tc>
        <w:tc>
          <w:tcPr>
            <w:tcW w:w="1917" w:type="dxa"/>
          </w:tcPr>
          <w:p w14:paraId="72D04EBB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3FCA7B34" w14:textId="3C694AC1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B0779FC" w14:textId="6B2444E3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2" w:name="_Hlk156401720"/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ry Heart Disease</w:t>
            </w:r>
            <w:bookmarkEnd w:id="2"/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78DF9F0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5E57BC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2E659A77" w14:textId="60C263EC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131</w:t>
            </w:r>
          </w:p>
        </w:tc>
      </w:tr>
      <w:tr w:rsidR="00F1004B" w:rsidRPr="00914FDB" w14:paraId="595B7562" w14:textId="0AE3A498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55E541AC" w14:textId="1156F3FB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  <w:r>
              <w:rPr>
                <w:rFonts w:ascii="Segoe UI" w:hAnsi="Segoe UI" w:cs="Segoe UI"/>
                <w:b/>
                <w:bCs/>
                <w:color w:val="2A2B2E"/>
                <w:sz w:val="23"/>
                <w:szCs w:val="23"/>
                <w:shd w:val="clear" w:color="auto" w:fill="FFFFFF"/>
              </w:rPr>
              <w:t xml:space="preserve"> 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7153DC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3(1.205,2.240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4EFAA0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7" w:type="dxa"/>
          </w:tcPr>
          <w:p w14:paraId="5A2E1B22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154F647" w14:textId="35D3BEDE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24B3277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7FCD0A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9(0.644,1.942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8DE4049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1917" w:type="dxa"/>
          </w:tcPr>
          <w:p w14:paraId="174E2A7C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70B50EA" w14:textId="2CC096BD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378DFC1" w14:textId="1C2DD62D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ocard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rction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F2CC06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2DE590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3639345" w14:textId="7DA14266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378</w:t>
            </w:r>
          </w:p>
        </w:tc>
      </w:tr>
      <w:tr w:rsidR="00F1004B" w:rsidRPr="00914FDB" w14:paraId="11FF5678" w14:textId="4E15AA43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382C114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D9EA1D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9(1.100,2.179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9B3639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917" w:type="dxa"/>
          </w:tcPr>
          <w:p w14:paraId="3031B145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0C3B036" w14:textId="7D6A713D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BA4F43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238B0ED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1(0.564,2.147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3E8459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917" w:type="dxa"/>
          </w:tcPr>
          <w:p w14:paraId="778734CE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79715993" w14:textId="1901C896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E4C0472" w14:textId="3D7D92B5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gina 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5537AC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E9A1DA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7478DECE" w14:textId="1370B06C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211</w:t>
            </w:r>
          </w:p>
        </w:tc>
      </w:tr>
      <w:tr w:rsidR="00F1004B" w:rsidRPr="00914FDB" w14:paraId="0767F431" w14:textId="5C088D81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C86539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1842879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9(1.184,2.188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B57EE9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17" w:type="dxa"/>
          </w:tcPr>
          <w:p w14:paraId="4F2973B1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3C54C81" w14:textId="04482160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3A0FA22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4CCFF1A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(0.271,2.490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76333C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917" w:type="dxa"/>
          </w:tcPr>
          <w:p w14:paraId="5E350BB5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271958B1" w14:textId="340F028F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0314BF1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4DF3A11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6787B28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3EE1FFB1" w14:textId="02910DD2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239</w:t>
            </w:r>
          </w:p>
        </w:tc>
      </w:tr>
      <w:tr w:rsidR="00F1004B" w:rsidRPr="00914FDB" w14:paraId="3396ED60" w14:textId="7F1AF7AC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126C49C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F564794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3(1.122,4.808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C04EA23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917" w:type="dxa"/>
          </w:tcPr>
          <w:p w14:paraId="489C8189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5644D31F" w14:textId="37224EF2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01D393E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3C29D04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4(0.943,1.943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B28C61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0</w:t>
            </w:r>
          </w:p>
        </w:tc>
        <w:tc>
          <w:tcPr>
            <w:tcW w:w="1917" w:type="dxa"/>
          </w:tcPr>
          <w:p w14:paraId="3A3B5C27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6906FFA3" w14:textId="124B0D87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296439E2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050D62FB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D9ADC6C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7" w:type="dxa"/>
          </w:tcPr>
          <w:p w14:paraId="6452A0D9" w14:textId="55F4664D" w:rsidR="00F1004B" w:rsidRPr="00F1004B" w:rsidRDefault="00F1004B" w:rsidP="00F100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1004B">
              <w:rPr>
                <w:rFonts w:ascii="Times New Roman" w:hAnsi="Times New Roman" w:cs="Times New Roman"/>
              </w:rPr>
              <w:t>0.195</w:t>
            </w:r>
          </w:p>
        </w:tc>
      </w:tr>
      <w:tr w:rsidR="00F1004B" w:rsidRPr="00914FDB" w14:paraId="4613A73D" w14:textId="50F1967F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4C89F95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642F5260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9(1.164,2.250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678099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17" w:type="dxa"/>
          </w:tcPr>
          <w:p w14:paraId="5F277507" w14:textId="77777777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004B" w:rsidRPr="00914FDB" w14:paraId="45FE3E9C" w14:textId="07C18728" w:rsidTr="007837A4">
        <w:trPr>
          <w:trHeight w:val="290"/>
        </w:trPr>
        <w:tc>
          <w:tcPr>
            <w:tcW w:w="2829" w:type="dxa"/>
            <w:shd w:val="clear" w:color="auto" w:fill="auto"/>
            <w:noWrap/>
            <w:vAlign w:val="bottom"/>
            <w:hideMark/>
          </w:tcPr>
          <w:p w14:paraId="7B03A566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365" w:type="dxa"/>
            <w:shd w:val="clear" w:color="auto" w:fill="auto"/>
            <w:noWrap/>
            <w:vAlign w:val="bottom"/>
            <w:hideMark/>
          </w:tcPr>
          <w:p w14:paraId="55ED3CE1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2(0.487,1.899)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9456347" w14:textId="77777777" w:rsidR="00F1004B" w:rsidRPr="00914FD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1917" w:type="dxa"/>
          </w:tcPr>
          <w:p w14:paraId="266AB571" w14:textId="1C0568F9" w:rsidR="00F1004B" w:rsidRPr="00F1004B" w:rsidRDefault="00F1004B" w:rsidP="00F100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1004B">
              <w:rPr>
                <w:rFonts w:ascii="Times New Roman" w:hAnsi="Times New Roman" w:cs="Times New Roman"/>
              </w:rPr>
              <w:t>0.947</w:t>
            </w:r>
          </w:p>
        </w:tc>
      </w:tr>
    </w:tbl>
    <w:p w14:paraId="7A4AE585" w14:textId="77777777" w:rsidR="00A7745A" w:rsidRPr="00914FDB" w:rsidRDefault="00A7745A">
      <w:pPr>
        <w:rPr>
          <w:rFonts w:ascii="Times New Roman" w:hAnsi="Times New Roman" w:cs="Times New Roman"/>
        </w:rPr>
      </w:pPr>
    </w:p>
    <w:p w14:paraId="344517F8" w14:textId="59B5629A" w:rsidR="00C969F7" w:rsidRDefault="00C969F7">
      <w:pPr>
        <w:rPr>
          <w:rFonts w:ascii="Times New Roman" w:hAnsi="Times New Roman" w:cs="Times New Roman"/>
        </w:rPr>
        <w:sectPr w:rsidR="00C969F7" w:rsidSect="00C0525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A43B5F" w14:textId="77777777" w:rsidR="00C969F7" w:rsidRDefault="00C969F7">
      <w:pPr>
        <w:rPr>
          <w:rFonts w:ascii="Times New Roman" w:hAnsi="Times New Roman" w:cs="Times New Roman"/>
        </w:rPr>
      </w:pPr>
    </w:p>
    <w:p w14:paraId="589E6FFB" w14:textId="77777777" w:rsidR="00C969F7" w:rsidRDefault="00C969F7" w:rsidP="00C969F7">
      <w:pPr>
        <w:rPr>
          <w:rFonts w:ascii="Times New Roman" w:hAnsi="Times New Roman" w:cs="Times New Roman"/>
        </w:rPr>
      </w:pPr>
    </w:p>
    <w:p w14:paraId="349B7D32" w14:textId="1DFD8D33" w:rsidR="00B53CB0" w:rsidRPr="00C969F7" w:rsidRDefault="008076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C969F7">
        <w:rPr>
          <w:rFonts w:ascii="Times New Roman" w:hAnsi="Times New Roman" w:cs="Times New Roman"/>
        </w:rPr>
        <w:t>Table3 S</w:t>
      </w:r>
      <w:r w:rsidR="00C969F7" w:rsidRPr="002F087D">
        <w:rPr>
          <w:rFonts w:ascii="Times New Roman" w:hAnsi="Times New Roman" w:cs="Times New Roman"/>
        </w:rPr>
        <w:t>tratified analyses of the</w:t>
      </w:r>
      <w:r w:rsidR="00C969F7" w:rsidRPr="002F087D">
        <w:t xml:space="preserve"> </w:t>
      </w:r>
      <w:r w:rsidR="00C969F7">
        <w:rPr>
          <w:rFonts w:ascii="Times New Roman" w:hAnsi="Times New Roman" w:cs="Times New Roman"/>
        </w:rPr>
        <w:t>c</w:t>
      </w:r>
      <w:r w:rsidR="00C969F7" w:rsidRPr="002F087D">
        <w:rPr>
          <w:rFonts w:ascii="Times New Roman" w:hAnsi="Times New Roman" w:cs="Times New Roman"/>
        </w:rPr>
        <w:t>ardiovascular</w:t>
      </w:r>
      <w:r w:rsidR="00280406">
        <w:rPr>
          <w:rFonts w:ascii="Times New Roman" w:hAnsi="Times New Roman" w:cs="Times New Roman"/>
        </w:rPr>
        <w:t xml:space="preserve"> </w:t>
      </w:r>
      <w:r w:rsidR="00C969F7" w:rsidRPr="002F087D">
        <w:rPr>
          <w:rFonts w:ascii="Times New Roman" w:hAnsi="Times New Roman" w:cs="Times New Roman"/>
        </w:rPr>
        <w:t>death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23"/>
        <w:gridCol w:w="2017"/>
        <w:gridCol w:w="1369"/>
        <w:gridCol w:w="2455"/>
      </w:tblGrid>
      <w:tr w:rsidR="00F1004B" w:rsidRPr="00B53CB0" w14:paraId="530F7600" w14:textId="6D19A72B" w:rsidTr="00F1004B">
        <w:trPr>
          <w:trHeight w:val="290"/>
        </w:trPr>
        <w:tc>
          <w:tcPr>
            <w:tcW w:w="252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1EC5F3" w14:textId="122050C6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C</w:t>
            </w:r>
            <w:r w:rsidRPr="00B53CB0">
              <w:rPr>
                <w:rFonts w:ascii="Times New Roman" w:hAnsi="Times New Roman" w:cs="Times New Roman"/>
              </w:rPr>
              <w:t>haracter</w:t>
            </w:r>
            <w:r w:rsidRPr="00914F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9CCC80" w14:textId="07D6772A" w:rsidR="00F1004B" w:rsidRPr="00B53CB0" w:rsidRDefault="00807695" w:rsidP="00B53CB0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(</w:t>
            </w:r>
            <w:proofErr w:type="gramEnd"/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5E2071" w14:textId="6745A6A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455" w:type="dxa"/>
            <w:tcBorders>
              <w:top w:val="single" w:sz="12" w:space="0" w:color="auto"/>
              <w:bottom w:val="single" w:sz="6" w:space="0" w:color="auto"/>
            </w:tcBorders>
          </w:tcPr>
          <w:p w14:paraId="0C2F0107" w14:textId="60772D55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F1004B" w:rsidRPr="00B53CB0" w14:paraId="198FE66A" w14:textId="02472C4F" w:rsidTr="00F1004B">
        <w:trPr>
          <w:trHeight w:val="290"/>
        </w:trPr>
        <w:tc>
          <w:tcPr>
            <w:tcW w:w="252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2ECDDF" w14:textId="0C4D2BCB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S</w:t>
            </w:r>
            <w:r w:rsidRPr="00B53CB0">
              <w:rPr>
                <w:rFonts w:ascii="Times New Roman" w:hAnsi="Times New Roman" w:cs="Times New Roman"/>
              </w:rPr>
              <w:t>ex</w:t>
            </w:r>
            <w:r w:rsidRPr="00914F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7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9C9EC2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833B89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  <w:tcBorders>
              <w:top w:val="single" w:sz="6" w:space="0" w:color="auto"/>
            </w:tcBorders>
          </w:tcPr>
          <w:p w14:paraId="7F7B801A" w14:textId="596CB59D" w:rsidR="00F1004B" w:rsidRPr="00F1004B" w:rsidRDefault="00F1004B" w:rsidP="00B53CB0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841</w:t>
            </w:r>
          </w:p>
        </w:tc>
      </w:tr>
      <w:tr w:rsidR="00F1004B" w:rsidRPr="00B53CB0" w14:paraId="6601326F" w14:textId="3FEE687F" w:rsidTr="00F1004B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0873CB6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Mal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1F30E18B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829(1.114,3.004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14959A7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455" w:type="dxa"/>
          </w:tcPr>
          <w:p w14:paraId="382BB511" w14:textId="77777777" w:rsidR="00F1004B" w:rsidRPr="00F1004B" w:rsidRDefault="00F1004B" w:rsidP="00B53CB0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7555CDB3" w14:textId="7FCE1A59" w:rsidTr="00F1004B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6F8B333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Femal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1DFF946E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88(0.999,2.85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EDFED3" w14:textId="77777777" w:rsidR="00F1004B" w:rsidRPr="00B53CB0" w:rsidRDefault="00F1004B" w:rsidP="00B53CB0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2455" w:type="dxa"/>
          </w:tcPr>
          <w:p w14:paraId="20D5CBFC" w14:textId="77777777" w:rsidR="00F1004B" w:rsidRPr="00F1004B" w:rsidRDefault="00F1004B" w:rsidP="00B53CB0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338DFE47" w14:textId="44FF3B91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350055D" w14:textId="59C6F5E0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E</w:t>
            </w:r>
            <w:r w:rsidRPr="00B53CB0">
              <w:rPr>
                <w:rFonts w:ascii="Times New Roman" w:hAnsi="Times New Roman" w:cs="Times New Roman"/>
              </w:rPr>
              <w:t>th</w:t>
            </w:r>
            <w:r w:rsidRPr="00914FDB">
              <w:rPr>
                <w:rFonts w:ascii="Times New Roman" w:hAnsi="Times New Roman" w:cs="Times New Roman"/>
              </w:rPr>
              <w:t>nicities/Rac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FEA6B7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F2AAF2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0E9D0C49" w14:textId="2AEB232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612</w:t>
            </w:r>
          </w:p>
        </w:tc>
      </w:tr>
      <w:tr w:rsidR="00F1004B" w:rsidRPr="00B53CB0" w14:paraId="556446FF" w14:textId="39ED017F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960A97B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Whit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3C52BCA9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75(1.240,2.26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D1C653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55" w:type="dxa"/>
          </w:tcPr>
          <w:p w14:paraId="545F28B9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49E09089" w14:textId="61AA14E6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304982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Black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24ED3A2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796(0.767,4.20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19CD2B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2455" w:type="dxa"/>
          </w:tcPr>
          <w:p w14:paraId="54F0B7A3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48392A52" w14:textId="31C1BA43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715AE29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Mexican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5C7454B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594(0.648,3.91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8BA2563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2455" w:type="dxa"/>
          </w:tcPr>
          <w:p w14:paraId="70137234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2DB5D0D1" w14:textId="35113B3D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419601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C87ECB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916(0.357,2.35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5919960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2455" w:type="dxa"/>
          </w:tcPr>
          <w:p w14:paraId="711A60DC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03FB0DAD" w14:textId="1C02BFA0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318ACB5" w14:textId="637B4B49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E</w:t>
            </w:r>
            <w:r w:rsidRPr="00B53CB0">
              <w:rPr>
                <w:rFonts w:ascii="Times New Roman" w:hAnsi="Times New Roman" w:cs="Times New Roman"/>
              </w:rPr>
              <w:t>du</w:t>
            </w:r>
            <w:r w:rsidRPr="00914FDB">
              <w:rPr>
                <w:rFonts w:ascii="Times New Roman" w:hAnsi="Times New Roman" w:cs="Times New Roman"/>
              </w:rPr>
              <w:t xml:space="preserve">cation 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54A659D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D289B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307E1F96" w14:textId="1CFEC2D4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056</w:t>
            </w:r>
          </w:p>
        </w:tc>
      </w:tr>
      <w:tr w:rsidR="00F1004B" w:rsidRPr="00B53CB0" w14:paraId="039A4AF2" w14:textId="718E9BC0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1485C8B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High School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0133143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972(0.668,1.41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B55BF57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2455" w:type="dxa"/>
          </w:tcPr>
          <w:p w14:paraId="06FA01ED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689229E8" w14:textId="4028873D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139CD53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Colleg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3186D7D3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2.090(1.269,3.44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1277F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55" w:type="dxa"/>
          </w:tcPr>
          <w:p w14:paraId="6DD8F417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5EE91DFD" w14:textId="37191AC1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A5E92E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Less Than 9th Grad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93792A6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97(0.899,3.20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01AA2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2455" w:type="dxa"/>
          </w:tcPr>
          <w:p w14:paraId="59243674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029306BA" w14:textId="5D49DFE6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03056DE" w14:textId="1D7FB066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7F3B8F">
              <w:rPr>
                <w:rFonts w:ascii="Times New Roman" w:hAnsi="Times New Roman" w:cs="Times New Roman"/>
              </w:rPr>
              <w:t xml:space="preserve">Poverty </w:t>
            </w:r>
            <w:r>
              <w:rPr>
                <w:rFonts w:ascii="Times New Roman" w:hAnsi="Times New Roman" w:cs="Times New Roman"/>
              </w:rPr>
              <w:t>I</w:t>
            </w:r>
            <w:r w:rsidRPr="007F3B8F">
              <w:rPr>
                <w:rFonts w:ascii="Times New Roman" w:hAnsi="Times New Roman" w:cs="Times New Roman"/>
              </w:rPr>
              <w:t xml:space="preserve">ncome </w:t>
            </w:r>
            <w:r>
              <w:rPr>
                <w:rFonts w:ascii="Times New Roman" w:hAnsi="Times New Roman" w:cs="Times New Roman"/>
              </w:rPr>
              <w:t>R</w:t>
            </w:r>
            <w:r w:rsidRPr="007F3B8F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498141F6" w14:textId="461D4EA3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7ECC66DC" w14:textId="3D8F863B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761F59A3" w14:textId="2BDEB75E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725</w:t>
            </w:r>
          </w:p>
        </w:tc>
      </w:tr>
      <w:tr w:rsidR="00F1004B" w:rsidRPr="00B53CB0" w14:paraId="7198B246" w14:textId="2BBEAF50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D75CA56" w14:textId="671E1714" w:rsidR="00F1004B" w:rsidRPr="00B53CB0" w:rsidRDefault="00F1004B" w:rsidP="00F1004B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≤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0AE02B00" w14:textId="58A32C9D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933(1.216,3.07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54DE5CBD" w14:textId="06F362DF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455" w:type="dxa"/>
          </w:tcPr>
          <w:p w14:paraId="4D585585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57F289EA" w14:textId="50D5B7C4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9FC0BB0" w14:textId="2158D956" w:rsidR="00F1004B" w:rsidRPr="00B53CB0" w:rsidRDefault="00F1004B" w:rsidP="00F1004B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100%-299%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255913EA" w14:textId="4224C4B3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154(0.657,2.026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55DBB97" w14:textId="179AF001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2455" w:type="dxa"/>
          </w:tcPr>
          <w:p w14:paraId="31F7BBFC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572CF7D6" w14:textId="07F38DF7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EA1ABBB" w14:textId="6EF414E6" w:rsidR="00F1004B" w:rsidRPr="00B53CB0" w:rsidRDefault="00F1004B" w:rsidP="00F1004B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300%-499%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6B45D09D" w14:textId="2DF61C33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753(0.741,4.15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70611343" w14:textId="55A48F1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455" w:type="dxa"/>
          </w:tcPr>
          <w:p w14:paraId="2599E0EC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102D291F" w14:textId="1B568D50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32CA860" w14:textId="429C7D42" w:rsidR="00F1004B" w:rsidRPr="00B53CB0" w:rsidRDefault="00F1004B" w:rsidP="00F1004B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等线" w:hAnsi="Times New Roman" w:cs="Times New Roman"/>
                <w:color w:val="000000"/>
                <w:sz w:val="22"/>
              </w:rPr>
              <w:t>500%≥</w:t>
            </w:r>
          </w:p>
        </w:tc>
        <w:tc>
          <w:tcPr>
            <w:tcW w:w="2017" w:type="dxa"/>
            <w:shd w:val="clear" w:color="auto" w:fill="auto"/>
            <w:noWrap/>
            <w:vAlign w:val="bottom"/>
          </w:tcPr>
          <w:p w14:paraId="134470B3" w14:textId="251258E6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304(0.383,4.445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43A44663" w14:textId="4BE9267A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671</w:t>
            </w:r>
          </w:p>
        </w:tc>
        <w:tc>
          <w:tcPr>
            <w:tcW w:w="2455" w:type="dxa"/>
          </w:tcPr>
          <w:p w14:paraId="6277E5CA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55C68E98" w14:textId="2CB76B46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2F8F45FB" w14:textId="30311393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abete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litu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67C7F1C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250F3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139B1DB2" w14:textId="5B180176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969</w:t>
            </w:r>
          </w:p>
        </w:tc>
      </w:tr>
      <w:tr w:rsidR="00F1004B" w:rsidRPr="00B53CB0" w14:paraId="58F9DE73" w14:textId="40CEF128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D594B97" w14:textId="0ECEE370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5B5A8B0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475(0.951,2.28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1530B1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2455" w:type="dxa"/>
          </w:tcPr>
          <w:p w14:paraId="5E066DE9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2F866791" w14:textId="37B37071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4D7CE0D" w14:textId="1163567C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66088E41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465(0.998,2.150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464307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2455" w:type="dxa"/>
          </w:tcPr>
          <w:p w14:paraId="79ED6EFF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17311EEF" w14:textId="24C82593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240019D" w14:textId="74C9812C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C</w:t>
            </w:r>
            <w:r w:rsidRPr="00B53CB0">
              <w:rPr>
                <w:rFonts w:ascii="Times New Roman" w:hAnsi="Times New Roman" w:cs="Times New Roman"/>
              </w:rPr>
              <w:t>oronary</w:t>
            </w:r>
            <w:r w:rsidRPr="00914FDB">
              <w:rPr>
                <w:rFonts w:ascii="Times New Roman" w:hAnsi="Times New Roman" w:cs="Times New Roman"/>
              </w:rPr>
              <w:t xml:space="preserve"> H</w:t>
            </w:r>
            <w:r w:rsidRPr="00B53CB0">
              <w:rPr>
                <w:rFonts w:ascii="Times New Roman" w:hAnsi="Times New Roman" w:cs="Times New Roman"/>
              </w:rPr>
              <w:t>eart</w:t>
            </w:r>
            <w:r w:rsidRPr="00914FDB">
              <w:rPr>
                <w:rFonts w:ascii="Times New Roman" w:hAnsi="Times New Roman" w:cs="Times New Roman"/>
              </w:rPr>
              <w:t xml:space="preserve"> D</w:t>
            </w:r>
            <w:r w:rsidRPr="00B53CB0">
              <w:rPr>
                <w:rFonts w:ascii="Times New Roman" w:hAnsi="Times New Roman" w:cs="Times New Roman"/>
              </w:rPr>
              <w:t>isease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7C8AB900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E83473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2D563279" w14:textId="7C3B9475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19</w:t>
            </w:r>
          </w:p>
        </w:tc>
      </w:tr>
      <w:tr w:rsidR="00F1004B" w:rsidRPr="00B53CB0" w14:paraId="7EADF0A6" w14:textId="5EDB1D07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27C73BD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0B710D5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75(1.288,2.17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19FA8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55" w:type="dxa"/>
          </w:tcPr>
          <w:p w14:paraId="16F583EA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5E730ECB" w14:textId="63D270D6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1F6130D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0845D894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127(0.576,2.20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A926D2B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2455" w:type="dxa"/>
          </w:tcPr>
          <w:p w14:paraId="1B3FB0DD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70CD6054" w14:textId="7570D012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F0B6B77" w14:textId="74F7C394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ocardia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7F3B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arction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7426BFB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96E49F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03EB2ED0" w14:textId="6CF3F61B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304</w:t>
            </w:r>
          </w:p>
        </w:tc>
      </w:tr>
      <w:tr w:rsidR="00F1004B" w:rsidRPr="00B53CB0" w14:paraId="35175F5F" w14:textId="706FA72B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1F57C0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11A4597D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07(1.194,2.16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909B952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55" w:type="dxa"/>
          </w:tcPr>
          <w:p w14:paraId="066D1303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2E38285A" w14:textId="217F0D45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5CB29E8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4B783A71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074(0.505,2.28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E66F0F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2455" w:type="dxa"/>
          </w:tcPr>
          <w:p w14:paraId="222CC5DE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642323A1" w14:textId="2AAF9929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B70C3A3" w14:textId="5482B793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A</w:t>
            </w:r>
            <w:r w:rsidRPr="00B53CB0">
              <w:rPr>
                <w:rFonts w:ascii="Times New Roman" w:hAnsi="Times New Roman" w:cs="Times New Roman"/>
              </w:rPr>
              <w:t>ngina</w:t>
            </w:r>
            <w:r w:rsidRPr="00914F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700E0DD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636ECB1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2D93869F" w14:textId="299E2D5C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158</w:t>
            </w:r>
          </w:p>
        </w:tc>
      </w:tr>
      <w:tr w:rsidR="00F1004B" w:rsidRPr="00B53CB0" w14:paraId="0EA4E4FE" w14:textId="0FA05B9B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331AD5D2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2789963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654(1.222,2.23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4543C94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55" w:type="dxa"/>
          </w:tcPr>
          <w:p w14:paraId="15E6F49F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30AB9AD9" w14:textId="58432AC9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6F194F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5CED173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791(0.274,2.28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EA024AC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55" w:type="dxa"/>
          </w:tcPr>
          <w:p w14:paraId="23CD559C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2051E201" w14:textId="175A0D6D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26051CC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042EC638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1771449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74C1DA92" w14:textId="6C4FAB51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479</w:t>
            </w:r>
          </w:p>
        </w:tc>
      </w:tr>
      <w:tr w:rsidR="00F1004B" w:rsidRPr="00B53CB0" w14:paraId="4CA70FBF" w14:textId="4BEB1A49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0057FDA9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4AAADFD6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964(0.981,3.930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59EB5D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2455" w:type="dxa"/>
          </w:tcPr>
          <w:p w14:paraId="155C371E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418D8AD1" w14:textId="0DBB3026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4013FEBC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5A203ECC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455(1.071,1.97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160369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2455" w:type="dxa"/>
          </w:tcPr>
          <w:p w14:paraId="6132E8C3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149B2C1E" w14:textId="79185B33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6E134C30" w14:textId="4287F9C4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914FDB">
              <w:rPr>
                <w:rFonts w:ascii="Times New Roman" w:hAnsi="Times New Roman" w:cs="Times New Roman"/>
              </w:rPr>
              <w:t>S</w:t>
            </w:r>
            <w:r w:rsidRPr="00B53CB0">
              <w:rPr>
                <w:rFonts w:ascii="Times New Roman" w:hAnsi="Times New Roman" w:cs="Times New Roman"/>
              </w:rPr>
              <w:t>troke</w:t>
            </w:r>
            <w:r w:rsidRPr="00914FD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755ECC96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0DBA022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5" w:type="dxa"/>
          </w:tcPr>
          <w:p w14:paraId="366FB5FA" w14:textId="1B53F98E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059</w:t>
            </w:r>
          </w:p>
        </w:tc>
      </w:tr>
      <w:tr w:rsidR="00F1004B" w:rsidRPr="00B53CB0" w14:paraId="4342F560" w14:textId="76A51ACC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1FF846B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12BE208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1.719(1.284,2.30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2F244B7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55" w:type="dxa"/>
          </w:tcPr>
          <w:p w14:paraId="3702024A" w14:textId="77777777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</w:p>
        </w:tc>
      </w:tr>
      <w:tr w:rsidR="00F1004B" w:rsidRPr="00B53CB0" w14:paraId="6A850328" w14:textId="631EA639" w:rsidTr="00FD1C33">
        <w:trPr>
          <w:trHeight w:val="290"/>
        </w:trPr>
        <w:tc>
          <w:tcPr>
            <w:tcW w:w="2523" w:type="dxa"/>
            <w:shd w:val="clear" w:color="auto" w:fill="auto"/>
            <w:noWrap/>
            <w:vAlign w:val="bottom"/>
            <w:hideMark/>
          </w:tcPr>
          <w:p w14:paraId="7ACC35FE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2017" w:type="dxa"/>
            <w:shd w:val="clear" w:color="auto" w:fill="auto"/>
            <w:noWrap/>
            <w:vAlign w:val="bottom"/>
            <w:hideMark/>
          </w:tcPr>
          <w:p w14:paraId="0740547A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791(0.371,1.689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F581E5" w14:textId="77777777" w:rsidR="00F1004B" w:rsidRPr="00B53CB0" w:rsidRDefault="00F1004B" w:rsidP="00F1004B">
            <w:pPr>
              <w:rPr>
                <w:rFonts w:ascii="Times New Roman" w:hAnsi="Times New Roman" w:cs="Times New Roman"/>
              </w:rPr>
            </w:pPr>
            <w:r w:rsidRPr="00B53CB0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2455" w:type="dxa"/>
          </w:tcPr>
          <w:p w14:paraId="29DBD4A4" w14:textId="7F998AA8" w:rsidR="00F1004B" w:rsidRPr="00F1004B" w:rsidRDefault="00F1004B" w:rsidP="00F1004B">
            <w:pPr>
              <w:rPr>
                <w:rFonts w:ascii="Times New Roman" w:hAnsi="Times New Roman" w:cs="Times New Roman"/>
              </w:rPr>
            </w:pPr>
            <w:r w:rsidRPr="00F1004B">
              <w:rPr>
                <w:rFonts w:ascii="Times New Roman" w:hAnsi="Times New Roman" w:cs="Times New Roman"/>
              </w:rPr>
              <w:t>0.612</w:t>
            </w:r>
          </w:p>
        </w:tc>
      </w:tr>
    </w:tbl>
    <w:p w14:paraId="71473DD4" w14:textId="77777777" w:rsidR="00225135" w:rsidRPr="00914FDB" w:rsidRDefault="00225135">
      <w:pPr>
        <w:rPr>
          <w:rFonts w:ascii="Times New Roman" w:hAnsi="Times New Roman" w:cs="Times New Roman"/>
        </w:rPr>
      </w:pPr>
    </w:p>
    <w:p w14:paraId="297DC3E3" w14:textId="77777777" w:rsidR="00225135" w:rsidRPr="00914FDB" w:rsidRDefault="00225135">
      <w:pPr>
        <w:rPr>
          <w:rFonts w:ascii="Times New Roman" w:hAnsi="Times New Roman" w:cs="Times New Roman"/>
        </w:rPr>
      </w:pPr>
    </w:p>
    <w:sectPr w:rsidR="00225135" w:rsidRPr="0091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3B31F" w14:textId="77777777" w:rsidR="00C0525A" w:rsidRDefault="00C0525A" w:rsidP="00F1004B">
      <w:r>
        <w:separator/>
      </w:r>
    </w:p>
  </w:endnote>
  <w:endnote w:type="continuationSeparator" w:id="0">
    <w:p w14:paraId="4FE29F1C" w14:textId="77777777" w:rsidR="00C0525A" w:rsidRDefault="00C0525A" w:rsidP="00F10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8085E" w14:textId="77777777" w:rsidR="00C0525A" w:rsidRDefault="00C0525A" w:rsidP="00F1004B">
      <w:r>
        <w:separator/>
      </w:r>
    </w:p>
  </w:footnote>
  <w:footnote w:type="continuationSeparator" w:id="0">
    <w:p w14:paraId="7F89DAA9" w14:textId="77777777" w:rsidR="00C0525A" w:rsidRDefault="00C0525A" w:rsidP="00F10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MDUxNjIzMjA0NDBW0lEKTi0uzszPAykwrQUA4rAXGywAAAA="/>
  </w:docVars>
  <w:rsids>
    <w:rsidRoot w:val="00456D82"/>
    <w:rsid w:val="000B6F4C"/>
    <w:rsid w:val="000C376B"/>
    <w:rsid w:val="001F0CD5"/>
    <w:rsid w:val="002247C5"/>
    <w:rsid w:val="00225135"/>
    <w:rsid w:val="00244D46"/>
    <w:rsid w:val="00280406"/>
    <w:rsid w:val="00342995"/>
    <w:rsid w:val="00432DC2"/>
    <w:rsid w:val="00456D82"/>
    <w:rsid w:val="007F3B8F"/>
    <w:rsid w:val="00807695"/>
    <w:rsid w:val="00914FDB"/>
    <w:rsid w:val="00A17462"/>
    <w:rsid w:val="00A7745A"/>
    <w:rsid w:val="00B53CB0"/>
    <w:rsid w:val="00C0525A"/>
    <w:rsid w:val="00C969F7"/>
    <w:rsid w:val="00CF6180"/>
    <w:rsid w:val="00D262AF"/>
    <w:rsid w:val="00EB6B24"/>
    <w:rsid w:val="00F07CD5"/>
    <w:rsid w:val="00F1004B"/>
    <w:rsid w:val="00F2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9B6B6"/>
  <w15:chartTrackingRefBased/>
  <w15:docId w15:val="{68F5588E-63B1-4F23-AA62-D33B64F6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0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3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F7FCB2-927F-4765-85DE-0C2157FAF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3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wen wang</dc:creator>
  <cp:keywords/>
  <dc:description/>
  <cp:lastModifiedBy>junwen wang</cp:lastModifiedBy>
  <cp:revision>9</cp:revision>
  <dcterms:created xsi:type="dcterms:W3CDTF">2024-01-13T04:00:00Z</dcterms:created>
  <dcterms:modified xsi:type="dcterms:W3CDTF">2024-01-24T16:48:00Z</dcterms:modified>
</cp:coreProperties>
</file>